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40A" w:rsidRPr="004674E7" w:rsidRDefault="0085212A" w:rsidP="0085212A">
      <w:pPr>
        <w:rPr>
          <w:rFonts w:ascii="Times New Roman" w:hAnsi="Times New Roman" w:cs="Times New Roman"/>
          <w:b/>
          <w:sz w:val="24"/>
          <w:szCs w:val="24"/>
        </w:rPr>
      </w:pPr>
      <w:r w:rsidRPr="004674E7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C82B1F" w:rsidRPr="00635565" w:rsidRDefault="0085212A" w:rsidP="00C82B1F">
      <w:pPr>
        <w:rPr>
          <w:rFonts w:ascii="Times New Roman" w:hAnsi="Times New Roman" w:cs="Times New Roman"/>
          <w:b/>
          <w:sz w:val="24"/>
          <w:szCs w:val="24"/>
        </w:rPr>
      </w:pPr>
      <w:r w:rsidRPr="004674E7">
        <w:rPr>
          <w:rFonts w:ascii="Times New Roman" w:hAnsi="Times New Roman" w:cs="Times New Roman"/>
          <w:b/>
          <w:sz w:val="24"/>
          <w:szCs w:val="24"/>
        </w:rPr>
        <w:br w:type="page"/>
      </w:r>
      <w:r w:rsidR="00C82B1F" w:rsidRPr="00635565">
        <w:rPr>
          <w:rFonts w:ascii="Times New Roman" w:hAnsi="Times New Roman" w:cs="Times New Roman"/>
          <w:b/>
          <w:sz w:val="24"/>
          <w:szCs w:val="24"/>
        </w:rPr>
        <w:lastRenderedPageBreak/>
        <w:t>Additional file 1, Table S1</w:t>
      </w:r>
      <w:r w:rsidR="00C82B1F" w:rsidRPr="008521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82B1F" w:rsidRPr="0085212A">
        <w:rPr>
          <w:rFonts w:ascii="Times New Roman" w:hAnsi="Times New Roman" w:cs="Times New Roman"/>
          <w:sz w:val="24"/>
          <w:szCs w:val="24"/>
          <w:lang w:val="en-GB"/>
        </w:rPr>
        <w:t xml:space="preserve">Association of maternal lipid profile in early pregnancy with </w:t>
      </w:r>
      <w:r w:rsidR="00C82B1F" w:rsidRPr="0085212A">
        <w:rPr>
          <w:rFonts w:ascii="Times New Roman" w:hAnsi="Times New Roman" w:cs="Times New Roman"/>
          <w:bCs/>
          <w:sz w:val="24"/>
          <w:szCs w:val="24"/>
          <w:lang w:val="en-GB"/>
        </w:rPr>
        <w:t>their corresponding lipid levels six years later (n = 3</w:t>
      </w:r>
      <w:r w:rsidR="00C82B1F">
        <w:rPr>
          <w:rFonts w:ascii="Times New Roman" w:hAnsi="Times New Roman" w:cs="Times New Roman"/>
          <w:bCs/>
          <w:sz w:val="24"/>
          <w:szCs w:val="24"/>
          <w:lang w:val="en-GB"/>
        </w:rPr>
        <w:t>51</w:t>
      </w:r>
      <w:r w:rsidR="00C82B1F" w:rsidRPr="0085212A">
        <w:rPr>
          <w:rFonts w:ascii="Times New Roman" w:hAnsi="Times New Roman" w:cs="Times New Roman"/>
          <w:bCs/>
          <w:sz w:val="24"/>
          <w:szCs w:val="24"/>
          <w:lang w:val="en-GB"/>
        </w:rPr>
        <w:t>0).</w:t>
      </w:r>
    </w:p>
    <w:tbl>
      <w:tblPr>
        <w:tblStyle w:val="Tabelraster"/>
        <w:tblW w:w="7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2123"/>
        <w:gridCol w:w="2120"/>
      </w:tblGrid>
      <w:tr w:rsidR="00C82B1F" w:rsidRPr="0085212A" w:rsidTr="00DE7F12">
        <w:trPr>
          <w:trHeight w:val="535"/>
        </w:trPr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pids in pregnancy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asic model </w:t>
            </w:r>
          </w:p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95% CI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 model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ta 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5% CI)</w:t>
            </w:r>
          </w:p>
        </w:tc>
      </w:tr>
      <w:tr w:rsidR="00C82B1F" w:rsidRPr="0085212A" w:rsidTr="00DE7F12">
        <w:tc>
          <w:tcPr>
            <w:tcW w:w="2876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, SDS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)</w:t>
            </w:r>
          </w:p>
        </w:tc>
      </w:tr>
      <w:tr w:rsidR="00C82B1F" w:rsidRPr="0085212A" w:rsidTr="00DE7F12">
        <w:tc>
          <w:tcPr>
            <w:tcW w:w="2876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s, SDS</w:t>
            </w:r>
          </w:p>
        </w:tc>
        <w:tc>
          <w:tcPr>
            <w:tcW w:w="2123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8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0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9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B1F" w:rsidRPr="0085212A" w:rsidTr="00DE7F12">
        <w:tc>
          <w:tcPr>
            <w:tcW w:w="2876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-c, SDS</w:t>
            </w:r>
          </w:p>
        </w:tc>
        <w:tc>
          <w:tcPr>
            <w:tcW w:w="2123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)</w:t>
            </w:r>
          </w:p>
        </w:tc>
        <w:tc>
          <w:tcPr>
            <w:tcW w:w="2120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B1F" w:rsidRPr="0085212A" w:rsidTr="00DE7F12">
        <w:tc>
          <w:tcPr>
            <w:tcW w:w="2876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-c, SDS</w:t>
            </w:r>
          </w:p>
        </w:tc>
        <w:tc>
          <w:tcPr>
            <w:tcW w:w="2123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0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)</w:t>
            </w:r>
          </w:p>
        </w:tc>
      </w:tr>
      <w:tr w:rsidR="00C82B1F" w:rsidRPr="0085212A" w:rsidTr="00DE7F12">
        <w:tc>
          <w:tcPr>
            <w:tcW w:w="2876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mnant cholesterol, SDS</w:t>
            </w:r>
          </w:p>
        </w:tc>
        <w:tc>
          <w:tcPr>
            <w:tcW w:w="2123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120" w:type="dxa"/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)</w:t>
            </w:r>
          </w:p>
        </w:tc>
      </w:tr>
      <w:tr w:rsidR="00C82B1F" w:rsidRPr="0085212A" w:rsidTr="00DE7F12">
        <w:tc>
          <w:tcPr>
            <w:tcW w:w="2876" w:type="dxa"/>
            <w:tcBorders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HDL-c, SDS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C82B1F" w:rsidRPr="0085212A" w:rsidRDefault="00C82B1F" w:rsidP="00DE7F12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)</w:t>
            </w:r>
          </w:p>
        </w:tc>
      </w:tr>
    </w:tbl>
    <w:p w:rsidR="00C82B1F" w:rsidRDefault="00C82B1F" w:rsidP="00C82B1F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5212A">
        <w:rPr>
          <w:rFonts w:ascii="Times New Roman" w:hAnsi="Times New Roman" w:cs="Times New Roman"/>
          <w:sz w:val="24"/>
          <w:szCs w:val="24"/>
          <w:lang w:val="en-GB"/>
        </w:rPr>
        <w:t>Values are beta’s (95% CI) derived from multiple linear regression analyses. Basic model: adjusted for maternal age, gestational age at blood sampling, ethnicity, educational level, parity, smoking and folic acid supplementation. BMI model: basic model additionally adjusted for pre-pregnancy BMI. Abbreviations: SDS, SD-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>CI, confidence interval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 xml:space="preserve"> LDL-c, low-density lipoprotein choleste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>HDL-c, high-density lipoprotein cholesterol.</w:t>
      </w:r>
    </w:p>
    <w:p w:rsidR="00C82B1F" w:rsidRDefault="00C82B1F" w:rsidP="00C82B1F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82B1F" w:rsidRPr="0085212A" w:rsidRDefault="00C82B1F" w:rsidP="00C82B1F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82B1F" w:rsidRDefault="00C82B1F" w:rsidP="00C82B1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C82B1F" w:rsidRPr="0085212A" w:rsidRDefault="00C82B1F" w:rsidP="00C82B1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1, Table S2</w:t>
      </w:r>
      <w:r w:rsidRPr="008521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 xml:space="preserve">Baseline characteristics of women with </w:t>
      </w:r>
      <w:r w:rsidRPr="004070F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and without available lipid measurements six years after pregnancy.</w:t>
      </w:r>
    </w:p>
    <w:tbl>
      <w:tblPr>
        <w:tblStyle w:val="Tabelraster"/>
        <w:tblW w:w="96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126"/>
        <w:gridCol w:w="2143"/>
        <w:gridCol w:w="1083"/>
      </w:tblGrid>
      <w:tr w:rsidR="00C82B1F" w:rsidTr="00DE7F12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racteristics in pregnanc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73433B" w:rsidRDefault="00C82B1F" w:rsidP="00DE7F12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343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 lipid measurements available six years after pregnancy </w:t>
            </w:r>
          </w:p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 = 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4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73433B" w:rsidRDefault="00C82B1F" w:rsidP="00DE7F12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343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Lipid measurements available six years after pregnancy </w:t>
            </w:r>
          </w:p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 =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C82B1F" w:rsidRPr="0073433B" w:rsidRDefault="00C82B1F" w:rsidP="00DE7F12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3433B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P-</w:t>
            </w:r>
            <w:r w:rsidRPr="0073433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lue</w:t>
            </w:r>
          </w:p>
        </w:tc>
      </w:tr>
      <w:tr w:rsidR="00C82B1F" w:rsidTr="00DE7F12">
        <w:tc>
          <w:tcPr>
            <w:tcW w:w="4248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mother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)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 at blood sampling, wee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 (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1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European ethnicity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7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.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educational level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1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lliparous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6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.9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pregnancy BMI, kg/m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1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 to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  <w:r w:rsidRPr="00DD00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8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to</w:t>
            </w:r>
            <w:r w:rsidRPr="00DD00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</w:t>
            </w:r>
            <w:r w:rsidRPr="00DD00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9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 during pregnancy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38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3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7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olic acid supplementation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3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P in early pregnancy, mmHg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5.2 (12.5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6.0 (12.4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70F2">
              <w:rPr>
                <w:rFonts w:ascii="Times New Roman" w:hAnsi="Times New Roman" w:cs="Times New Roman"/>
                <w:sz w:val="24"/>
                <w:szCs w:val="24"/>
              </w:rPr>
              <w:t>DBP in early pregnancy, mmHg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8.1 (9.7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8.5 (9.6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3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age at birth, weeks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 (3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to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4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9 to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, g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 (592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4 (558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01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-for-gestational age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2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10.0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9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ntaneous preterm birth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</w:tr>
      <w:tr w:rsidR="00C82B1F" w:rsidTr="00DE7F12">
        <w:tc>
          <w:tcPr>
            <w:tcW w:w="4248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eclampsia, n (%)</w:t>
            </w:r>
          </w:p>
        </w:tc>
        <w:tc>
          <w:tcPr>
            <w:tcW w:w="2126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14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1083" w:type="dxa"/>
          </w:tcPr>
          <w:p w:rsidR="00C82B1F" w:rsidRPr="0085212A" w:rsidRDefault="00C82B1F" w:rsidP="00DE7F12">
            <w:pPr>
              <w:suppressLineNumbers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</w:t>
            </w:r>
            <w:r w:rsidRPr="008521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4</w:t>
            </w:r>
          </w:p>
        </w:tc>
      </w:tr>
    </w:tbl>
    <w:p w:rsidR="0085212A" w:rsidRPr="004674E7" w:rsidRDefault="00C82B1F">
      <w:pPr>
        <w:rPr>
          <w:rFonts w:ascii="Times New Roman" w:hAnsi="Times New Roman" w:cs="Times New Roman"/>
          <w:b/>
          <w:sz w:val="24"/>
          <w:szCs w:val="24"/>
        </w:rPr>
      </w:pPr>
      <w:r w:rsidRPr="0085212A">
        <w:rPr>
          <w:rFonts w:ascii="Times New Roman" w:hAnsi="Times New Roman" w:cs="Times New Roman"/>
          <w:sz w:val="24"/>
          <w:szCs w:val="24"/>
          <w:lang w:val="en-GB"/>
        </w:rPr>
        <w:t>Data are presented as mean (SD), median (90% range) or number of subjects (valid percentage) depending on normal or skewed distributions. Covariates are imputed. Abbreviations: SBP, systolic blood press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>DBP, diastolic blood press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85212A">
        <w:rPr>
          <w:rFonts w:ascii="Times New Roman" w:hAnsi="Times New Roman" w:cs="Times New Roman"/>
          <w:sz w:val="24"/>
          <w:szCs w:val="24"/>
          <w:lang w:val="en-GB"/>
        </w:rPr>
        <w:t xml:space="preserve"> BMI, body mass index.</w:t>
      </w:r>
      <w:bookmarkStart w:id="0" w:name="_GoBack"/>
      <w:bookmarkEnd w:id="0"/>
    </w:p>
    <w:sectPr w:rsidR="0085212A" w:rsidRPr="004674E7" w:rsidSect="0085212A">
      <w:footerReference w:type="default" r:id="rId7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12A" w:rsidRDefault="0085212A" w:rsidP="0085212A">
      <w:pPr>
        <w:spacing w:after="0" w:line="240" w:lineRule="auto"/>
      </w:pPr>
      <w:r>
        <w:separator/>
      </w:r>
    </w:p>
  </w:endnote>
  <w:endnote w:type="continuationSeparator" w:id="0">
    <w:p w:rsidR="0085212A" w:rsidRDefault="0085212A" w:rsidP="00852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6644560"/>
      <w:docPartObj>
        <w:docPartGallery w:val="Page Numbers (Bottom of Page)"/>
        <w:docPartUnique/>
      </w:docPartObj>
    </w:sdtPr>
    <w:sdtEndPr/>
    <w:sdtContent>
      <w:p w:rsidR="001D0F9C" w:rsidRDefault="001D0F9C">
        <w:pPr>
          <w:pStyle w:val="Voettekst"/>
          <w:jc w:val="right"/>
        </w:pPr>
        <w:r>
          <w:fldChar w:fldCharType="begin"/>
        </w:r>
        <w:r>
          <w:instrText xml:space="preserve"> PAGE  \* Arabic  \* MERGEFORMAT </w:instrText>
        </w:r>
        <w:r>
          <w:fldChar w:fldCharType="separate"/>
        </w:r>
        <w:r w:rsidR="00C82B1F">
          <w:rPr>
            <w:noProof/>
          </w:rPr>
          <w:t>3</w:t>
        </w:r>
        <w:r>
          <w:fldChar w:fldCharType="end"/>
        </w:r>
      </w:p>
    </w:sdtContent>
  </w:sdt>
  <w:p w:rsidR="0085212A" w:rsidRDefault="0085212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12A" w:rsidRDefault="0085212A" w:rsidP="0085212A">
      <w:pPr>
        <w:spacing w:after="0" w:line="240" w:lineRule="auto"/>
      </w:pPr>
      <w:r>
        <w:separator/>
      </w:r>
    </w:p>
  </w:footnote>
  <w:footnote w:type="continuationSeparator" w:id="0">
    <w:p w:rsidR="0085212A" w:rsidRDefault="0085212A" w:rsidP="008521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12A"/>
    <w:rsid w:val="001D0F9C"/>
    <w:rsid w:val="00362D31"/>
    <w:rsid w:val="003F388D"/>
    <w:rsid w:val="004674E7"/>
    <w:rsid w:val="004B140A"/>
    <w:rsid w:val="006531F9"/>
    <w:rsid w:val="0085212A"/>
    <w:rsid w:val="00C82B1F"/>
    <w:rsid w:val="00D1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07008"/>
  <w15:chartTrackingRefBased/>
  <w15:docId w15:val="{2C548E87-2C79-4FFE-8031-FE5E2C4CD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521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85212A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5212A"/>
    <w:rPr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852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5212A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52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521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E5ABF-1F58-43E6-9C9E-6D88E875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14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C. Adank</dc:creator>
  <cp:keywords/>
  <dc:description/>
  <cp:lastModifiedBy>M.C. Adank</cp:lastModifiedBy>
  <cp:revision>4</cp:revision>
  <dcterms:created xsi:type="dcterms:W3CDTF">2020-11-04T14:45:00Z</dcterms:created>
  <dcterms:modified xsi:type="dcterms:W3CDTF">2020-11-10T12:20:00Z</dcterms:modified>
</cp:coreProperties>
</file>